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489"/>
        <w:tblOverlap w:val="never"/>
        <w:tblW w:w="8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3074"/>
        <w:gridCol w:w="3074"/>
        <w:gridCol w:w="1133"/>
      </w:tblGrid>
      <w:tr w:rsidR="00C50266" w:rsidRPr="007E1229" w:rsidTr="00C50266">
        <w:trPr>
          <w:trHeight w:val="695"/>
        </w:trPr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Gene</w:t>
            </w:r>
            <w:r w:rsidRPr="007E122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307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Forward primer sequence</w:t>
            </w: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（</w:t>
            </w: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5'-3'</w:t>
            </w: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307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Reverse primer sequence</w:t>
            </w: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（</w:t>
            </w: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5'-3'</w:t>
            </w: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roduct length (</w:t>
            </w:r>
            <w:proofErr w:type="spellStart"/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bp</w:t>
            </w:r>
            <w:proofErr w:type="spellEnd"/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)</w:t>
            </w:r>
          </w:p>
        </w:tc>
      </w:tr>
      <w:tr w:rsidR="00C50266" w:rsidRPr="007E1229" w:rsidTr="00C50266">
        <w:trPr>
          <w:trHeight w:val="334"/>
        </w:trPr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E122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3074" w:type="dxa"/>
            <w:tcBorders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GTGAAAGAAAAGCTCGCTTACA</w:t>
            </w:r>
          </w:p>
        </w:tc>
        <w:tc>
          <w:tcPr>
            <w:tcW w:w="3074" w:type="dxa"/>
            <w:tcBorders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GCTCATAGCTCTTCTCAACAGA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 w:rsidRPr="007E1229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91</w:t>
            </w:r>
          </w:p>
        </w:tc>
      </w:tr>
      <w:tr w:rsidR="00C50266" w:rsidRPr="007E1229" w:rsidTr="00C50266">
        <w:trPr>
          <w:trHeight w:val="42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055518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GCCGCTTACTAGTGAAGAATT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CCATAGCTTTAAGAAAGACC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4483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GTTCTTAACTTGGATTCGTC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GATCTTCCTCTTAGGGTAA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C50266" w:rsidRPr="007E1229" w:rsidTr="00C50266">
        <w:trPr>
          <w:trHeight w:val="33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036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TTGATCGATTCATTGGACGT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CCAGCACGAATAGTTAGAA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144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TCTTGTTTTTGTCTCACCCT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TTGTTGTACCATTCTCACCA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174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AAGAGTTTGATGCACGAAAG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GTCGAAGTAAGGATCACAC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</w:tr>
      <w:tr w:rsidR="00C50266" w:rsidRPr="007E1229" w:rsidTr="00C50266">
        <w:trPr>
          <w:trHeight w:val="33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828112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GCGTTCAAACTTAGACAACA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TTTATCCGAATTTGAGACGG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618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GACCGTGTTAAGTACTTAGG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ATAGCTCAGGGAAGACACA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49959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CTATTTGGACCAAGACCAGA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TCTCCCAATTCAGTTAGTCG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2525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GAGCTCTTGAAAAATTGCTG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AATTTGAGGTGCCAAAAACA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C50266" w:rsidRPr="007E1229" w:rsidTr="00C50266">
        <w:trPr>
          <w:trHeight w:val="33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413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TTGCAACTCTGGAACATAAG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CCTCTTCATCATAGCGAATG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800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CAGATATCATAATCGCTGCT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GACATCAATAATTACTGCCC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8305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AAGGCAGATAATTTCGTCGTT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ACTATCAATCGTCAGTGCC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968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AAGGCAAAAACTTCAATGCT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CAAGATAAATCAGCTTCTG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</w:tr>
      <w:tr w:rsidR="00C50266" w:rsidRPr="007E1229" w:rsidTr="00C50266">
        <w:trPr>
          <w:trHeight w:val="33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4556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TGCAAGATTATCACTTGAGC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GATGACCTTATTAATCGCGG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4759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TGAGTTCAGAAAAGCAACCA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ATATTGCTGCATCTGATGGA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50266" w:rsidRPr="007E1229" w:rsidTr="00C50266">
        <w:trPr>
          <w:trHeight w:val="38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5167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TGAAACACCCTTTGGAGAAT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ACCTAGAAGGAACAGAACC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C50266" w:rsidRPr="007E1229" w:rsidTr="00C50266">
        <w:trPr>
          <w:trHeight w:val="33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5477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GTCGCTAGAAAAAGTACGGA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ACAATACCCTCTCTGTCAGT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C50266" w:rsidRPr="007E1229" w:rsidTr="00C50266">
        <w:trPr>
          <w:trHeight w:val="34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586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TGTGGAAAATAAGGGTGGAA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CATCAACATTTGGGTGGTAG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C50266" w:rsidRPr="007E1229" w:rsidTr="00C50266">
        <w:trPr>
          <w:trHeight w:val="40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54359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TGCTTGTTGCTCTTTATTCG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AGCAAGCAAACAGTAGAAA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50266" w:rsidRPr="007E1229" w:rsidTr="00C50266">
        <w:trPr>
          <w:trHeight w:val="40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543727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TCAGCCAATTATCACAACTG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CTGGCTGTATGAATAAAAG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54394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AGTTCCTCTGGGACATAACT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GTTGTAGAGTTTGTACTGC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5442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ATGTTCTTCGGTACAACAGT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ATGTTTTCCCAGCCTTACAT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577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GTAGGCAGAGAACTGTTACA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ATGATTTGCTCGAGTCTTGA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0301908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CTAAGAGAGAGGTGAATCGTT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CGTAGCTACAATCATGACG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6476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AAGCTTACGTTGGTAAATCC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GAATCATGACCAAAAAGAC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44597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ACATAAGGTCCTCGAGTTTGT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ACATGGACTAAAGCCAACA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45918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AGACATAGAAGTCGATCCAC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AAAGCCATTGCAACAAAGAA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46759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AGCAAAGTGTGAATGTTGTG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TCCACATAGCCATTTTCCA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C50266" w:rsidRPr="007E1229" w:rsidTr="00C50266">
        <w:trPr>
          <w:trHeight w:val="238"/>
        </w:trPr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01249557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GCTTAATTTTGACTCACGTTGC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AGAAGAGGTACTTGACAGCAC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:rsidR="00C50266" w:rsidRPr="007E1229" w:rsidRDefault="00C50266" w:rsidP="00C502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</w:tbl>
    <w:p w:rsidR="00C50266" w:rsidRPr="007E1229" w:rsidRDefault="00C50266" w:rsidP="00C5026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7E1229">
        <w:rPr>
          <w:rFonts w:ascii="Times New Roman" w:hAnsi="Times New Roman" w:cs="Times New Roman"/>
          <w:b/>
          <w:szCs w:val="21"/>
        </w:rPr>
        <w:t>Additional file</w:t>
      </w:r>
      <w:r w:rsidRPr="007E1229">
        <w:rPr>
          <w:rFonts w:ascii="Times New Roman" w:hAnsi="Times New Roman" w:cs="Times New Roman" w:hint="eastAsia"/>
          <w:b/>
          <w:szCs w:val="21"/>
        </w:rPr>
        <w:t xml:space="preserve"> 1</w:t>
      </w:r>
      <w:r w:rsidR="00F96408">
        <w:rPr>
          <w:rFonts w:ascii="Times New Roman" w:hAnsi="Times New Roman" w:cs="Times New Roman" w:hint="eastAsia"/>
          <w:b/>
          <w:szCs w:val="21"/>
        </w:rPr>
        <w:t>0</w:t>
      </w:r>
      <w:r w:rsidRPr="007E1229">
        <w:rPr>
          <w:rFonts w:ascii="Times New Roman" w:hAnsi="Times New Roman" w:cs="Times New Roman" w:hint="eastAsia"/>
          <w:b/>
          <w:szCs w:val="21"/>
        </w:rPr>
        <w:t xml:space="preserve">: </w:t>
      </w:r>
      <w:r w:rsidRPr="007E1229">
        <w:rPr>
          <w:rFonts w:ascii="Times New Roman" w:hAnsi="Times New Roman" w:cs="Times New Roman"/>
          <w:b/>
          <w:szCs w:val="21"/>
        </w:rPr>
        <w:t>Tab</w:t>
      </w:r>
      <w:r w:rsidRPr="007E1229">
        <w:rPr>
          <w:rFonts w:ascii="Times New Roman" w:hAnsi="Times New Roman" w:cs="Times New Roman" w:hint="eastAsia"/>
          <w:b/>
          <w:szCs w:val="21"/>
        </w:rPr>
        <w:t>le S1</w:t>
      </w:r>
      <w:r w:rsidR="00F96408">
        <w:rPr>
          <w:rFonts w:ascii="Times New Roman" w:hAnsi="Times New Roman" w:cs="Times New Roman" w:hint="eastAsia"/>
          <w:b/>
          <w:szCs w:val="21"/>
        </w:rPr>
        <w:t>0</w:t>
      </w:r>
      <w:r w:rsidRPr="007E1229">
        <w:rPr>
          <w:rFonts w:ascii="Times New Roman" w:hAnsi="Times New Roman" w:cs="Times New Roman" w:hint="eastAsia"/>
          <w:szCs w:val="21"/>
        </w:rPr>
        <w:t xml:space="preserve"> </w:t>
      </w:r>
      <w:r w:rsidRPr="007E1229">
        <w:rPr>
          <w:rFonts w:ascii="Times New Roman" w:hAnsi="Times New Roman" w:cs="Times New Roman"/>
          <w:szCs w:val="21"/>
        </w:rPr>
        <w:t xml:space="preserve">Primers used to real-time </w:t>
      </w:r>
      <w:proofErr w:type="spellStart"/>
      <w:r w:rsidRPr="007E1229">
        <w:rPr>
          <w:rFonts w:ascii="Times New Roman" w:hAnsi="Times New Roman" w:cs="Times New Roman"/>
          <w:szCs w:val="21"/>
        </w:rPr>
        <w:t>qRT</w:t>
      </w:r>
      <w:proofErr w:type="spellEnd"/>
      <w:r w:rsidRPr="007E1229">
        <w:rPr>
          <w:rFonts w:ascii="Times New Roman" w:hAnsi="Times New Roman" w:cs="Times New Roman"/>
          <w:szCs w:val="21"/>
        </w:rPr>
        <w:t>-</w:t>
      </w:r>
      <w:bookmarkStart w:id="0" w:name="_GoBack"/>
      <w:bookmarkEnd w:id="0"/>
      <w:r w:rsidRPr="007E1229">
        <w:rPr>
          <w:rFonts w:ascii="Times New Roman" w:hAnsi="Times New Roman" w:cs="Times New Roman"/>
          <w:szCs w:val="21"/>
        </w:rPr>
        <w:t>PCR</w:t>
      </w:r>
    </w:p>
    <w:p w:rsidR="0066771A" w:rsidRPr="00C50266" w:rsidRDefault="0066771A"/>
    <w:sectPr w:rsidR="0066771A" w:rsidRPr="00C50266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4C5" w:rsidRDefault="007E64C5" w:rsidP="00C50266">
      <w:r>
        <w:separator/>
      </w:r>
    </w:p>
  </w:endnote>
  <w:endnote w:type="continuationSeparator" w:id="0">
    <w:p w:rsidR="007E64C5" w:rsidRDefault="007E64C5" w:rsidP="00C50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4C5" w:rsidRDefault="007E64C5" w:rsidP="00C50266">
      <w:r>
        <w:separator/>
      </w:r>
    </w:p>
  </w:footnote>
  <w:footnote w:type="continuationSeparator" w:id="0">
    <w:p w:rsidR="007E64C5" w:rsidRDefault="007E64C5" w:rsidP="00C50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77AC"/>
    <w:rsid w:val="0005439C"/>
    <w:rsid w:val="00144D1A"/>
    <w:rsid w:val="00351DC7"/>
    <w:rsid w:val="006472DC"/>
    <w:rsid w:val="00655302"/>
    <w:rsid w:val="0066771A"/>
    <w:rsid w:val="007E64C5"/>
    <w:rsid w:val="00860CDD"/>
    <w:rsid w:val="00873820"/>
    <w:rsid w:val="00893C0B"/>
    <w:rsid w:val="00C15F85"/>
    <w:rsid w:val="00C50266"/>
    <w:rsid w:val="00CA6B8C"/>
    <w:rsid w:val="00D32791"/>
    <w:rsid w:val="00E177AC"/>
    <w:rsid w:val="00F9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2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2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2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1</Characters>
  <Application>Microsoft Office Word</Application>
  <DocSecurity>0</DocSecurity>
  <Lines>13</Lines>
  <Paragraphs>3</Paragraphs>
  <ScaleCrop>false</ScaleCrop>
  <Company>china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16T11:40:00Z</dcterms:created>
  <dcterms:modified xsi:type="dcterms:W3CDTF">2019-08-17T04:17:00Z</dcterms:modified>
</cp:coreProperties>
</file>